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1" w:type="dxa"/>
        <w:tblInd w:w="97" w:type="dxa"/>
        <w:tblLook w:val="04A0" w:firstRow="1" w:lastRow="0" w:firstColumn="1" w:lastColumn="0" w:noHBand="0" w:noVBand="1"/>
      </w:tblPr>
      <w:tblGrid>
        <w:gridCol w:w="9241"/>
      </w:tblGrid>
      <w:tr w:rsidR="007A15A4" w:rsidRPr="007A15A4" w14:paraId="21BAE97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FA81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1–I2 size heteromorphy: 0, low; 1, moderate; 2, marked.</w:t>
            </w:r>
          </w:p>
        </w:tc>
      </w:tr>
      <w:tr w:rsidR="007A15A4" w:rsidRPr="007A15A4" w14:paraId="6234C418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BB328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1–I2 lingual morphology: 0, lingual features (other than lingual cingulum, if present) absent or poorly-developed; 1, lingual features (basal bulge, pillar and/or crenulations) well developed.</w:t>
            </w:r>
          </w:p>
        </w:tc>
      </w:tr>
      <w:tr w:rsidR="007A15A4" w:rsidRPr="007A15A4" w14:paraId="31038143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C04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#003: 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ual cingulum and crown base of I1: 0, narrow cingulum with slender crown base; 1, broad cingulum with bulging crown base.</w:t>
            </w:r>
          </w:p>
        </w:tc>
      </w:tr>
      <w:tr w:rsidR="007A15A4" w:rsidRPr="007A15A4" w14:paraId="2A0BA9F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2C6A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2 morphology: 0, peg-shaped; 1, spatulate.</w:t>
            </w:r>
          </w:p>
        </w:tc>
      </w:tr>
      <w:tr w:rsidR="007A15A4" w:rsidRPr="007A15A4" w14:paraId="7756B02B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621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picobasal height of I1 relative to mesiodistal length: 0, low-crowned; 1, high-crowned.</w:t>
            </w:r>
          </w:p>
        </w:tc>
      </w:tr>
      <w:tr w:rsidR="007A15A4" w:rsidRPr="007A15A4" w14:paraId="55FFF90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15B14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picobasal height of I2 relative to mesiodistal length: 0, low-crowned; 1, high-crowned.</w:t>
            </w:r>
          </w:p>
        </w:tc>
      </w:tr>
      <w:tr w:rsidR="007A15A4" w:rsidRPr="007A15A4" w14:paraId="576C345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1C84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2 mesiodistal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isting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absent; 1, present.</w:t>
            </w:r>
          </w:p>
        </w:tc>
      </w:tr>
      <w:tr w:rsidR="007A15A4" w:rsidRPr="007A15A4" w14:paraId="3F81CB2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1A9F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2 mesial margin: 0, straight to slightly inclined; 1, clearly inclined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alwar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40C225A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ABAEE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2 distal margin: 0, markedly angled; 1, rather straight.</w:t>
            </w:r>
          </w:p>
        </w:tc>
      </w:tr>
      <w:tr w:rsidR="007A15A4" w:rsidRPr="007A15A4" w14:paraId="6B84B3E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B9F21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2 distal prong: 0, absent to slightly developed; 1, well developed.</w:t>
            </w:r>
          </w:p>
        </w:tc>
      </w:tr>
      <w:tr w:rsidR="007A15A4" w:rsidRPr="007A15A4" w14:paraId="0CB3B50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70CD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picobasal height of i1 relative to mesiodistal length: 0, high-crowned; 1, very high-crowned.</w:t>
            </w:r>
          </w:p>
        </w:tc>
      </w:tr>
      <w:tr w:rsidR="007A15A4" w:rsidRPr="007A15A4" w14:paraId="2763AFB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46DC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picobasal height of i2 relative to mesiodistal length: 0, high-crowned; 1, very high-crowned.</w:t>
            </w:r>
          </w:p>
        </w:tc>
      </w:tr>
      <w:tr w:rsidR="007A15A4" w:rsidRPr="007A15A4" w14:paraId="18822497" w14:textId="77777777" w:rsidTr="007A15A4">
        <w:trPr>
          <w:trHeight w:val="525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93CE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ale C1 crown shape: 0, moderately compressed but not very high and not markedly dagger-like; 1, male upper canine crown very compressed, high, and dagger-like; 2, male upper canine crown stouter and less compressed.</w:t>
            </w:r>
          </w:p>
        </w:tc>
      </w:tr>
      <w:tr w:rsidR="007A15A4" w:rsidRPr="007A15A4" w14:paraId="6573E7A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270F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ale C1 sulcus: 0, sulcus not extending onto root; 1, sulcus extending onto root.</w:t>
            </w:r>
          </w:p>
        </w:tc>
      </w:tr>
      <w:tr w:rsidR="007A15A4" w:rsidRPr="007A15A4" w14:paraId="4FD2B49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BCA0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emale c1 length/breadth index: 0, broad; 1, narrow.</w:t>
            </w:r>
          </w:p>
        </w:tc>
      </w:tr>
      <w:tr w:rsidR="007A15A4" w:rsidRPr="007A15A4" w14:paraId="31AB05F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66E8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emale c1 apicobasal height relative to mesiodistal length: 0, low-crowned; 1, high-crowned.</w:t>
            </w:r>
          </w:p>
        </w:tc>
      </w:tr>
      <w:tr w:rsidR="007A15A4" w:rsidRPr="007A15A4" w14:paraId="369FA58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F9A5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lingual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ngual cingulid thickening in the female c1: 0, restricted angle to rounded angle; 1, slightly prominent angle; 2, prominent angle,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pul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.</w:t>
            </w:r>
          </w:p>
        </w:tc>
      </w:tr>
      <w:tr w:rsidR="007A15A4" w:rsidRPr="007A15A4" w14:paraId="462198D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E54A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on of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lingual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ngual cingulid junction in the female c1: 0, at about crown-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height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higher.</w:t>
            </w:r>
          </w:p>
        </w:tc>
      </w:tr>
      <w:tr w:rsidR="007A15A4" w:rsidRPr="007A15A4" w14:paraId="026F2E2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1C06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breadth/length index: 0, very broad; 1, broad.</w:t>
            </w:r>
          </w:p>
        </w:tc>
      </w:tr>
      <w:tr w:rsidR="007A15A4" w:rsidRPr="007A15A4" w14:paraId="5A6A0DE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3B04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length relative to P4 length: 0, P3 shorter to subequal in length to P4; 1, P3 longer than P4.</w:t>
            </w:r>
          </w:p>
        </w:tc>
      </w:tr>
      <w:tr w:rsidR="007A15A4" w:rsidRPr="007A15A4" w14:paraId="0384CD6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434A8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length relative to M2 length: 0, P3 markedly shorter than M2; 1, P3 moderately shorter than M2.</w:t>
            </w:r>
          </w:p>
        </w:tc>
      </w:tr>
      <w:tr w:rsidR="007A15A4" w:rsidRPr="007A15A4" w14:paraId="07E009F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9918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cusp heteromorphy: 0, strong with tall paracone; 1, reduced with tall paracone; 2, reduced with low paracone.</w:t>
            </w:r>
          </w:p>
        </w:tc>
      </w:tr>
      <w:tr w:rsidR="007A15A4" w:rsidRPr="007A15A4" w14:paraId="00CD27B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9EA4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2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central fovea shape: 0, broader than long; 1, relatively narrower.</w:t>
            </w:r>
          </w:p>
        </w:tc>
      </w:tr>
      <w:tr w:rsidR="007A15A4" w:rsidRPr="007A15A4" w14:paraId="49A32B5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A733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buccal wall shape: 0, clearly triangular; 1, </w:t>
            </w:r>
            <w:r w:rsidR="00FB02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btriangular to 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ightly rhomboid; 2, clearly rhomboid.</w:t>
            </w:r>
          </w:p>
        </w:tc>
      </w:tr>
      <w:tr w:rsidR="007A15A4" w:rsidRPr="007A15A4" w14:paraId="0E70A85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1D76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buccal wall height in buccal view: 0, low; 1, high.</w:t>
            </w:r>
          </w:p>
        </w:tc>
      </w:tr>
      <w:tr w:rsidR="007A15A4" w:rsidRPr="007A15A4" w14:paraId="214998E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6CE0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lingual cingulum: 0, conspicuously present in most instances; 1, usually absent or poorly developed.</w:t>
            </w:r>
          </w:p>
        </w:tc>
      </w:tr>
      <w:tr w:rsidR="007A15A4" w:rsidRPr="007A15A4" w14:paraId="73BFC523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C045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paracone position along the crown buccolingual axis: 0, very peripheral; 1, not very peripheral.</w:t>
            </w:r>
          </w:p>
        </w:tc>
      </w:tr>
      <w:tr w:rsidR="007A15A4" w:rsidRPr="007A15A4" w14:paraId="155AEF7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AC4C1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occlusal contour: 0, (sub)triangular; 1, (sub)oval to (sub)elliptical.</w:t>
            </w:r>
          </w:p>
        </w:tc>
      </w:tr>
      <w:tr w:rsidR="007A15A4" w:rsidRPr="007A15A4" w14:paraId="375608C3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1696B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breadth/length index: 0, very broad; 1, broad.</w:t>
            </w:r>
          </w:p>
        </w:tc>
      </w:tr>
      <w:tr w:rsidR="007A15A4" w:rsidRPr="007A15A4" w14:paraId="22B5C33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AE0F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length relative to M2 length: 0, P4 markedly shorter than M2; 1, P4 moderately shorter than M2.</w:t>
            </w:r>
          </w:p>
        </w:tc>
      </w:tr>
      <w:tr w:rsidR="007A15A4" w:rsidRPr="007A15A4" w14:paraId="29397B5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F51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lingual cingulum: 0, conspicuously present in most instances; 1, usually absent or poorly developed.</w:t>
            </w:r>
          </w:p>
        </w:tc>
      </w:tr>
      <w:tr w:rsidR="007A15A4" w:rsidRPr="007A15A4" w14:paraId="417A7B6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D31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central fovea shape: 0, broader than long; 1, relatively narrower.</w:t>
            </w:r>
          </w:p>
        </w:tc>
      </w:tr>
      <w:tr w:rsidR="007A15A4" w:rsidRPr="007A15A4" w14:paraId="276801F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C45A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paracone position along the crown buccolingual axis: 0, very peripheral; 1, not very peripheral.</w:t>
            </w:r>
          </w:p>
        </w:tc>
      </w:tr>
      <w:tr w:rsidR="007A15A4" w:rsidRPr="007A15A4" w14:paraId="562CC17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175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toriality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non-sectorial to poorly sectorial; 1, moderately sectorial; 2, markedly to strongly sectorial.</w:t>
            </w:r>
          </w:p>
        </w:tc>
      </w:tr>
      <w:tr w:rsidR="007A15A4" w:rsidRPr="007A15A4" w14:paraId="60CB312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EAE6" w14:textId="77777777" w:rsidR="007A15A4" w:rsidRPr="007A15A4" w:rsidRDefault="007A15A4" w:rsidP="00FB029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ning face length: 0, long; 1, short.</w:t>
            </w:r>
          </w:p>
        </w:tc>
      </w:tr>
      <w:tr w:rsidR="007A15A4" w:rsidRPr="007A15A4" w14:paraId="47B2902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9767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ning face inclination: 0, inclined; 1, steep.</w:t>
            </w:r>
          </w:p>
        </w:tc>
      </w:tr>
      <w:tr w:rsidR="007A15A4" w:rsidRPr="007A15A4" w14:paraId="36E08F8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097E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etaconid on p3: 0, absent; 1, small; 2, prominent.</w:t>
            </w:r>
          </w:p>
        </w:tc>
      </w:tr>
      <w:tr w:rsidR="007A15A4" w:rsidRPr="007A15A4" w14:paraId="6ADE3685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EE54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crown shape: 0, (sub)rectangular to (sub)elliptical; 1, more clearly (sub)oval.</w:t>
            </w:r>
          </w:p>
        </w:tc>
      </w:tr>
      <w:tr w:rsidR="007A15A4" w:rsidRPr="007A15A4" w14:paraId="178E356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E7DD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breadth/length index: 0, very to slightly narrow; 1, slightly broader than long.</w:t>
            </w:r>
          </w:p>
        </w:tc>
      </w:tr>
      <w:tr w:rsidR="007A15A4" w:rsidRPr="007A15A4" w14:paraId="3AC5E45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3DF9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length relative to m2 length: 0, p4 markedly shorter than m2; 1, p4 moderately shorter than m2.</w:t>
            </w:r>
          </w:p>
        </w:tc>
      </w:tr>
      <w:tr w:rsidR="007A15A4" w:rsidRPr="007A15A4" w14:paraId="2F5155D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F62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buccal cingulid: 0, shelf-like from mesial to distal; 1, clearly disrupted or limited to some portions of the crown.</w:t>
            </w:r>
          </w:p>
        </w:tc>
      </w:tr>
      <w:tr w:rsidR="007A15A4" w:rsidRPr="007A15A4" w14:paraId="49231A8B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6F5D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ilophodont molars: 0, absent; 1, present.</w:t>
            </w:r>
          </w:p>
        </w:tc>
      </w:tr>
      <w:tr w:rsidR="007A15A4" w:rsidRPr="007A15A4" w14:paraId="31C3423C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E189E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olar cusp morphology: 0, rounded cusps; 1, pyramidal cusps; 2, pyramidal but somewhat 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ompressed cusps; 3, very compressed cusps.</w:t>
            </w:r>
          </w:p>
        </w:tc>
      </w:tr>
      <w:tr w:rsidR="007A15A4" w:rsidRPr="007A15A4" w14:paraId="2854C86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0D3A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4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pper molar cusp height: 0, low cusps; 1, high cusps.</w:t>
            </w:r>
          </w:p>
        </w:tc>
      </w:tr>
      <w:tr w:rsidR="007A15A4" w:rsidRPr="007A15A4" w14:paraId="166E2143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8A7E7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Lower) molar cusp peripheralization: 0, cusps not peripheral; 1, cusps moderately peripheral; 2, cusps very peripheral.</w:t>
            </w:r>
          </w:p>
        </w:tc>
      </w:tr>
      <w:tr w:rsidR="007A15A4" w:rsidRPr="007A15A4" w14:paraId="5D34CB61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EC0B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olar crest morphology: 0, blunt crests; 1, moderately sharp crests; 2, markedly sharp crests.</w:t>
            </w:r>
          </w:p>
        </w:tc>
      </w:tr>
      <w:tr w:rsidR="007A15A4" w:rsidRPr="007A15A4" w14:paraId="24E9E9B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B355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#047: 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2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isting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absent to slight; 1, moderate to marked.</w:t>
            </w:r>
          </w:p>
        </w:tc>
      </w:tr>
      <w:tr w:rsidR="007A15A4" w:rsidRPr="007A15A4" w14:paraId="61FD0A1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7607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 length/breadth index: 0, very broad; 1, moderately broad.</w:t>
            </w:r>
          </w:p>
        </w:tc>
      </w:tr>
      <w:tr w:rsidR="007A15A4" w:rsidRPr="007A15A4" w14:paraId="22D25C7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62DC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2 length/breadth index: 0, very broad; 1, moderately broad.</w:t>
            </w:r>
          </w:p>
        </w:tc>
      </w:tr>
      <w:tr w:rsidR="007A15A4" w:rsidRPr="007A15A4" w14:paraId="5BFABE48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283E4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length/breadth index: 0, very broad; 1, moderately broad.</w:t>
            </w:r>
          </w:p>
        </w:tc>
      </w:tr>
      <w:tr w:rsidR="007A15A4" w:rsidRPr="007A15A4" w14:paraId="1130FE7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2C51F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/M2 length ratio: 0, M1 moderately shorter than M2; 1, M1 slightly shorter to subequal in length to M2.</w:t>
            </w:r>
          </w:p>
        </w:tc>
      </w:tr>
      <w:tr w:rsidR="007A15A4" w:rsidRPr="007A15A4" w14:paraId="59002EFB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0058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/M2 length ratio: 0, M3 moderately shorter than M2; 1, M3 slightly shorter to subequal in length to M2.</w:t>
            </w:r>
          </w:p>
        </w:tc>
      </w:tr>
      <w:tr w:rsidR="007A15A4" w:rsidRPr="007A15A4" w14:paraId="5177363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3C74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oconule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present and large; 1, present and small; 2, usually absent or poorly distinct.</w:t>
            </w:r>
          </w:p>
        </w:tc>
      </w:tr>
      <w:tr w:rsidR="007A15A4" w:rsidRPr="007A15A4" w14:paraId="5028567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78A0F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buccal cingulum: 0, well-developed; 1, variously present or discontinuous/poorly developed.</w:t>
            </w:r>
          </w:p>
        </w:tc>
      </w:tr>
      <w:tr w:rsidR="007A15A4" w:rsidRPr="007A15A4" w14:paraId="053EE24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AC89C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buccal cingulum: 0, well-developed; 1, poorly developed.</w:t>
            </w:r>
          </w:p>
        </w:tc>
      </w:tr>
      <w:tr w:rsidR="007A15A4" w:rsidRPr="007A15A4" w14:paraId="2558DF0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EDA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lingual cingulum breadth: 0, very to moderately broad; 1, narrow.</w:t>
            </w:r>
          </w:p>
        </w:tc>
      </w:tr>
      <w:tr w:rsidR="007A15A4" w:rsidRPr="007A15A4" w14:paraId="7BCB6A8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20F8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lingual cingulum distal development: 0, not surrounding the hypocone; 1, surrounding the hypocone or showing clear distal style(s).</w:t>
            </w:r>
          </w:p>
        </w:tc>
      </w:tr>
      <w:tr w:rsidR="007A15A4" w:rsidRPr="007A15A4" w14:paraId="67D256A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3139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lingual cingulum: 0, well-developed; 1, moderately developed; 2, poorly developed.</w:t>
            </w:r>
          </w:p>
        </w:tc>
      </w:tr>
      <w:tr w:rsidR="007A15A4" w:rsidRPr="007A15A4" w14:paraId="0B70795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084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rista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upper molars: 0, present in all instances; 1, variably present.</w:t>
            </w:r>
          </w:p>
        </w:tc>
      </w:tr>
      <w:tr w:rsidR="007A15A4" w:rsidRPr="007A15A4" w14:paraId="683F57E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AA16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2–M3 metacone size: 0, large; 1, small (compared to the protocone and paracone).</w:t>
            </w:r>
          </w:p>
        </w:tc>
      </w:tr>
      <w:tr w:rsidR="007A15A4" w:rsidRPr="007A15A4" w14:paraId="2371EC0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CA85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hypocone size (relative to metacone and paracone): 0, similarly sized to slightly smaller; 1, much smaller.</w:t>
            </w:r>
          </w:p>
        </w:tc>
      </w:tr>
      <w:tr w:rsidR="007A15A4" w:rsidRPr="007A15A4" w14:paraId="6F487E1C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81EF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hypocone size (relative to metacone and paracone): 0, large; 1, small; 2, absent or rudimentary.</w:t>
            </w:r>
          </w:p>
        </w:tc>
      </w:tr>
      <w:tr w:rsidR="007A15A4" w:rsidRPr="007A15A4" w14:paraId="614D73E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E198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paracone buccal position relative to the metacone (more marked in the M2): 0, markedly buccal; 1, buccal.</w:t>
            </w:r>
          </w:p>
        </w:tc>
      </w:tr>
      <w:tr w:rsidR="007A15A4" w:rsidRPr="007A15A4" w14:paraId="1A8641BA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915B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6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protocone distal position relative to the paracone: 0, clearly distal; 1, distal; 2, aligned.</w:t>
            </w:r>
          </w:p>
        </w:tc>
      </w:tr>
      <w:tr w:rsidR="007A15A4" w:rsidRPr="007A15A4" w14:paraId="722EA98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452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protocone distal position relative to the paracone: 0, clearly distal; 1, distal; 2, aligned.</w:t>
            </w:r>
          </w:p>
        </w:tc>
      </w:tr>
      <w:tr w:rsidR="007A15A4" w:rsidRPr="007A15A4" w14:paraId="418FE517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BC777" w14:textId="77777777" w:rsidR="007A15A4" w:rsidRPr="007A15A4" w:rsidRDefault="007A15A4" w:rsidP="00FB029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hypocone lingual position relative to the protocone: 0, </w:t>
            </w:r>
            <w:r w:rsidR="00FB0291"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arly more lingual</w:t>
            </w:r>
            <w:r w:rsidR="00FB02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1, </w:t>
            </w:r>
            <w:r w:rsidR="00FB0291"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most aligned or lingual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6BE9749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47A6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hypocone lingual position relative to the protocone: 0, aligned; 1, clearly lingual.</w:t>
            </w:r>
          </w:p>
        </w:tc>
      </w:tr>
      <w:tr w:rsidR="007A15A4" w:rsidRPr="007A15A4" w14:paraId="0E422296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BED7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buccal profile length: 0, moderately longer than the lingual profile; 1, markedly longer than the lingual profile.</w:t>
            </w:r>
          </w:p>
        </w:tc>
      </w:tr>
      <w:tr w:rsidR="007A15A4" w:rsidRPr="007A15A4" w14:paraId="13E478C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9010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hypocone-metacone crista: 0, absent; 1, disrupted; 2, complete.</w:t>
            </w:r>
          </w:p>
        </w:tc>
      </w:tr>
      <w:tr w:rsidR="007A15A4" w:rsidRPr="007A15A4" w14:paraId="410C7958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B12C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hypocrist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: 0, present and meets protocone; 1, variably present (meets protocone); 2, present and meets crista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5E792F7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F40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trigon basin: 0, as long as broad; 1, broader than long.</w:t>
            </w:r>
          </w:p>
        </w:tc>
      </w:tr>
      <w:tr w:rsidR="007A15A4" w:rsidRPr="007A15A4" w14:paraId="63E6D071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FE02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distal fovea: 0, shorter than trigon; 1, clearly longer than trigon, at least in some molars.</w:t>
            </w:r>
          </w:p>
        </w:tc>
      </w:tr>
      <w:tr w:rsidR="007A15A4" w:rsidRPr="007A15A4" w14:paraId="6D5F3C1D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798F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cusps: 0, medium-sized to extensive; 1, more discrete.</w:t>
            </w:r>
          </w:p>
        </w:tc>
      </w:tr>
      <w:tr w:rsidR="007A15A4" w:rsidRPr="007A15A4" w14:paraId="71B8B088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20437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mesial arm of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: 0, always absent; 1, variably present and/or incipient; 2, present in some molar, constituting a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.</w:t>
            </w:r>
          </w:p>
        </w:tc>
      </w:tr>
      <w:tr w:rsidR="007A15A4" w:rsidRPr="007A15A4" w14:paraId="5D6BED2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949A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distal arm of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: 0, always absent; 1, variably present and/or poorly constituted; 2, well constituted.</w:t>
            </w:r>
          </w:p>
        </w:tc>
      </w:tr>
      <w:tr w:rsidR="007A15A4" w:rsidRPr="007A15A4" w14:paraId="6CEEE80B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4D3D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buccal cingulid width: 0, Ledge-like; 1, moderately broad; 2, narrow</w:t>
            </w:r>
            <w:r w:rsidR="00FB02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absent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194C35D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8D626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buccal cingulid extent: 0, continuous at least in some molar; 1, usually discontinuous; 2, limited to som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ylids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7796FD4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B32C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mesial fovea: 0, very large, about as long as broad; 1, small to restricted, clearly broader than long.</w:t>
            </w:r>
          </w:p>
        </w:tc>
      </w:tr>
      <w:tr w:rsidR="007A15A4" w:rsidRPr="007A15A4" w14:paraId="227FB7F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DE4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 breadth/length index: 0, very narrow; 1, moderately narrow.</w:t>
            </w:r>
          </w:p>
        </w:tc>
      </w:tr>
      <w:tr w:rsidR="007A15A4" w:rsidRPr="007A15A4" w14:paraId="71720073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24F89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2 breadth/length index: 0, very narrow; 1, moderately narrow.</w:t>
            </w:r>
          </w:p>
        </w:tc>
      </w:tr>
      <w:tr w:rsidR="007A15A4" w:rsidRPr="007A15A4" w14:paraId="2E04A2D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8392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/m2 length ratio: 0, m1 moderately shorter than m2; 1, m1 only slightly shorter than m2.</w:t>
            </w:r>
          </w:p>
        </w:tc>
      </w:tr>
      <w:tr w:rsidR="007A15A4" w:rsidRPr="007A15A4" w14:paraId="1D8601B1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81BFA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hypoconulid size: 0, present and well developed in all instances; 1, present in all instances but clearly reduced in size; 2, almost indistinguishable or absent.</w:t>
            </w:r>
          </w:p>
        </w:tc>
      </w:tr>
      <w:tr w:rsidR="007A15A4" w:rsidRPr="007A15A4" w14:paraId="2794D04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9BCD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protoconid mesial position relative to the metaconid: 0, clearly more mesial; 1, almost transversely aligned.</w:t>
            </w:r>
          </w:p>
        </w:tc>
      </w:tr>
      <w:tr w:rsidR="007A15A4" w:rsidRPr="007A15A4" w14:paraId="36519F8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80918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entoconid distal position relative to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c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: 0, clearly more distal; 1, almost 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ransversely aligned.</w:t>
            </w:r>
          </w:p>
        </w:tc>
      </w:tr>
      <w:tr w:rsidR="007A15A4" w:rsidRPr="007A15A4" w14:paraId="48E87840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1042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8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hypoconulid position if present: 0, median or slightly buccal; 1, clearly buccal.</w:t>
            </w:r>
          </w:p>
        </w:tc>
      </w:tr>
      <w:tr w:rsidR="007A15A4" w:rsidRPr="007A15A4" w14:paraId="2B97A5FF" w14:textId="77777777" w:rsidTr="007A15A4">
        <w:trPr>
          <w:trHeight w:val="78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F84F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6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crest pattern: 0,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lingually from protoconid,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f present) joins the protoconid distally; 1,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distally or distolingually from protoconid, from where the inclined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ins protoconid, at least in m1; 2,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distally from protoconid, the inclined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ins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-hypometa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Y crest pattern) at least in m1; 3, only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 present so that the mesial fovea communicates with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7A15A4" w:rsidRPr="007A15A4" w14:paraId="5B3833A1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8036C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7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cristid-hypoentocrist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present; 1, absent.</w:t>
            </w:r>
          </w:p>
        </w:tc>
      </w:tr>
      <w:tr w:rsidR="007A15A4" w:rsidRPr="007A15A4" w14:paraId="1F8AB842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188D3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8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3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condary wrinkling: 0, present; 1, absent.</w:t>
            </w:r>
          </w:p>
        </w:tc>
      </w:tr>
      <w:tr w:rsidR="007A15A4" w:rsidRPr="007A15A4" w14:paraId="43E9B68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B78E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9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1–m2 distal fovea: 0, opens on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 (at least in some molars); 1, large to medium-sized and separated from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; 2, small and separated from the </w:t>
            </w:r>
            <w:proofErr w:type="spellStart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.</w:t>
            </w:r>
          </w:p>
        </w:tc>
      </w:tr>
      <w:tr w:rsidR="007A15A4" w:rsidRPr="007A15A4" w14:paraId="78648269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BD12C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0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breadth/length index: 0, very narrow; 1, moderately narrow.</w:t>
            </w:r>
          </w:p>
        </w:tc>
      </w:tr>
      <w:tr w:rsidR="007A15A4" w:rsidRPr="007A15A4" w14:paraId="71BE016C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BF90B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1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/m2 length ratio: 0, m1 moderately shorter than m2; 1, m1 only slightly shorter than m2.</w:t>
            </w:r>
          </w:p>
        </w:tc>
      </w:tr>
      <w:tr w:rsidR="007A15A4" w:rsidRPr="007A15A4" w14:paraId="199B44AE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971B1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2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4 distal tubercles: 0, small or indistinct; 1, prominent.</w:t>
            </w:r>
          </w:p>
        </w:tc>
      </w:tr>
      <w:tr w:rsidR="007A15A4" w:rsidRPr="007A15A4" w14:paraId="35C5752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9595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3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entoconid relative size: 0, small; 1, large.</w:t>
            </w:r>
          </w:p>
        </w:tc>
      </w:tr>
      <w:tr w:rsidR="007A15A4" w:rsidRPr="007A15A4" w14:paraId="2C5E79B4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D4FE2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4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hypoconulid size: 0, present and well developed in all instances; 1, present in all instances but clearly reduced in size; 2, almost indistinguishable or absent.</w:t>
            </w:r>
          </w:p>
        </w:tc>
      </w:tr>
      <w:tr w:rsidR="007A15A4" w:rsidRPr="007A15A4" w14:paraId="3BE8ED8F" w14:textId="77777777" w:rsidTr="007A15A4">
        <w:trPr>
          <w:trHeight w:val="300"/>
        </w:trPr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B7BF" w14:textId="77777777" w:rsidR="007A15A4" w:rsidRPr="007A15A4" w:rsidRDefault="007A15A4" w:rsidP="007A15A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5:</w:t>
            </w:r>
            <w:r w:rsidRPr="007A15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3 hypoconulid position if present: 0, median or slightly buccal; 1, clearly buccal.</w:t>
            </w:r>
          </w:p>
        </w:tc>
      </w:tr>
    </w:tbl>
    <w:p w14:paraId="71EE5240" w14:textId="77777777" w:rsidR="007A15A4" w:rsidRPr="007A15A4" w:rsidRDefault="007A15A4" w:rsidP="007A15A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7A15A4" w:rsidRPr="007A15A4" w:rsidSect="00A02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5A4"/>
    <w:rsid w:val="00574E0D"/>
    <w:rsid w:val="006B73EB"/>
    <w:rsid w:val="007A15A4"/>
    <w:rsid w:val="008A2E47"/>
    <w:rsid w:val="00A02D7E"/>
    <w:rsid w:val="00EF1479"/>
    <w:rsid w:val="00FB0291"/>
    <w:rsid w:val="00FB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2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8</Words>
  <Characters>8483</Characters>
  <Application>Microsoft Office Word</Application>
  <DocSecurity>0</DocSecurity>
  <Lines>70</Lines>
  <Paragraphs>19</Paragraphs>
  <ScaleCrop>false</ScaleCrop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14T16:19:00Z</dcterms:created>
  <dcterms:modified xsi:type="dcterms:W3CDTF">2023-12-15T12:54:00Z</dcterms:modified>
</cp:coreProperties>
</file>